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657" w:rsidRDefault="002978EA" w:rsidP="006B50A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S5</w:t>
      </w:r>
      <w:r w:rsidR="00832848" w:rsidRPr="00832848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A12D4">
        <w:rPr>
          <w:rFonts w:ascii="Times New Roman" w:hAnsi="Times New Roman"/>
          <w:sz w:val="24"/>
          <w:szCs w:val="24"/>
          <w:lang w:val="en-US"/>
        </w:rPr>
        <w:t>P</w:t>
      </w:r>
      <w:r w:rsidR="00527657" w:rsidRPr="002A521B">
        <w:rPr>
          <w:rFonts w:ascii="Times New Roman" w:hAnsi="Times New Roman"/>
          <w:sz w:val="24"/>
          <w:szCs w:val="24"/>
          <w:lang w:val="en-US"/>
        </w:rPr>
        <w:t>rimer</w:t>
      </w:r>
      <w:r w:rsidR="00CE45E3">
        <w:rPr>
          <w:rFonts w:ascii="Times New Roman" w:hAnsi="Times New Roman"/>
          <w:sz w:val="24"/>
          <w:szCs w:val="24"/>
          <w:lang w:val="en-US"/>
        </w:rPr>
        <w:t>s</w:t>
      </w:r>
      <w:r w:rsidR="006A12D4">
        <w:rPr>
          <w:rFonts w:ascii="Times New Roman" w:hAnsi="Times New Roman"/>
          <w:sz w:val="24"/>
          <w:szCs w:val="24"/>
          <w:lang w:val="en-US"/>
        </w:rPr>
        <w:t xml:space="preserve"> used for </w:t>
      </w:r>
      <w:proofErr w:type="spellStart"/>
      <w:r w:rsidR="00057206">
        <w:rPr>
          <w:rFonts w:ascii="Times New Roman" w:hAnsi="Times New Roman"/>
          <w:sz w:val="24"/>
          <w:szCs w:val="24"/>
          <w:lang w:val="en-US"/>
        </w:rPr>
        <w:t>q</w:t>
      </w:r>
      <w:r w:rsidR="008563F4">
        <w:rPr>
          <w:rFonts w:ascii="Times New Roman" w:hAnsi="Times New Roman"/>
          <w:sz w:val="24"/>
          <w:szCs w:val="24"/>
          <w:lang w:val="en-US"/>
        </w:rPr>
        <w:t>PCR</w:t>
      </w:r>
      <w:proofErr w:type="spellEnd"/>
      <w:r w:rsidR="008563F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7303">
        <w:rPr>
          <w:rFonts w:ascii="Times New Roman" w:hAnsi="Times New Roman"/>
          <w:sz w:val="24"/>
          <w:szCs w:val="24"/>
          <w:lang w:val="en-US"/>
        </w:rPr>
        <w:t xml:space="preserve">and PCR </w:t>
      </w:r>
      <w:r w:rsidR="008563F4">
        <w:rPr>
          <w:rFonts w:ascii="Times New Roman" w:hAnsi="Times New Roman"/>
          <w:sz w:val="24"/>
          <w:szCs w:val="24"/>
          <w:lang w:val="en-US"/>
        </w:rPr>
        <w:t>analyses</w:t>
      </w:r>
    </w:p>
    <w:p w:rsidR="006B50A0" w:rsidRDefault="006B50A0" w:rsidP="006B50A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59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37"/>
        <w:gridCol w:w="4441"/>
        <w:gridCol w:w="4820"/>
      </w:tblGrid>
      <w:tr w:rsidR="004A6C02" w:rsidRPr="003E7303" w:rsidTr="00AA204A">
        <w:tc>
          <w:tcPr>
            <w:tcW w:w="1337" w:type="dxa"/>
          </w:tcPr>
          <w:p w:rsidR="004A6C02" w:rsidRPr="003E7303" w:rsidRDefault="004A6C02" w:rsidP="007B7D4D">
            <w:pPr>
              <w:pStyle w:val="Nessunaspaziatura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441" w:type="dxa"/>
          </w:tcPr>
          <w:p w:rsidR="004A6C02" w:rsidRPr="003E7303" w:rsidRDefault="004A6C02" w:rsidP="007B7D4D">
            <w:pPr>
              <w:pStyle w:val="Nessunaspaziatura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820" w:type="dxa"/>
          </w:tcPr>
          <w:p w:rsidR="004A6C02" w:rsidRPr="003E7303" w:rsidRDefault="004A6C02" w:rsidP="007B7D4D">
            <w:pPr>
              <w:pStyle w:val="Nessunaspaziatura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verse</w:t>
            </w:r>
          </w:p>
        </w:tc>
      </w:tr>
      <w:tr w:rsidR="003E7303" w:rsidRPr="003E7303" w:rsidTr="00AA204A">
        <w:tc>
          <w:tcPr>
            <w:tcW w:w="10598" w:type="dxa"/>
            <w:gridSpan w:val="3"/>
            <w:vAlign w:val="center"/>
          </w:tcPr>
          <w:p w:rsidR="003E7303" w:rsidRPr="003E7303" w:rsidRDefault="003E7303" w:rsidP="003E7303">
            <w:pPr>
              <w:pStyle w:val="Nessunaspaziatura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PCR</w:t>
            </w:r>
            <w:proofErr w:type="spellEnd"/>
          </w:p>
        </w:tc>
      </w:tr>
      <w:tr w:rsidR="004A6C02" w:rsidRPr="003E7303" w:rsidTr="00AA204A">
        <w:tc>
          <w:tcPr>
            <w:tcW w:w="1337" w:type="dxa"/>
          </w:tcPr>
          <w:p w:rsidR="004A6C02" w:rsidRPr="003E7303" w:rsidRDefault="007D12F2" w:rsidP="003E7303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β-</w:t>
            </w:r>
            <w:proofErr w:type="spellStart"/>
            <w:r w:rsidR="003E7303">
              <w:rPr>
                <w:rFonts w:ascii="Times New Roman" w:hAnsi="Times New Roman"/>
                <w:sz w:val="24"/>
                <w:szCs w:val="24"/>
                <w:lang w:val="en-US"/>
              </w:rPr>
              <w:t>actin</w:t>
            </w:r>
            <w:proofErr w:type="spellEnd"/>
          </w:p>
        </w:tc>
        <w:tc>
          <w:tcPr>
            <w:tcW w:w="4441" w:type="dxa"/>
            <w:vAlign w:val="bottom"/>
          </w:tcPr>
          <w:p w:rsidR="004A6C02" w:rsidRPr="003E7303" w:rsidRDefault="00CC5280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GAGCGCGGCTACAGCTT</w:t>
            </w:r>
          </w:p>
        </w:tc>
        <w:tc>
          <w:tcPr>
            <w:tcW w:w="4820" w:type="dxa"/>
          </w:tcPr>
          <w:p w:rsidR="004A6C02" w:rsidRPr="003E7303" w:rsidRDefault="00CC5280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CTTAATGTCACGCACGATT</w:t>
            </w:r>
          </w:p>
        </w:tc>
      </w:tr>
      <w:tr w:rsidR="000A512D" w:rsidRPr="003E7303" w:rsidTr="00AA204A">
        <w:tc>
          <w:tcPr>
            <w:tcW w:w="1337" w:type="dxa"/>
          </w:tcPr>
          <w:p w:rsidR="000A512D" w:rsidRPr="003E7303" w:rsidRDefault="007D12F2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ALDOC</w:t>
            </w:r>
          </w:p>
        </w:tc>
        <w:tc>
          <w:tcPr>
            <w:tcW w:w="4441" w:type="dxa"/>
            <w:vAlign w:val="bottom"/>
          </w:tcPr>
          <w:p w:rsidR="000A512D" w:rsidRPr="003E7303" w:rsidRDefault="000A512D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ATGCCTCACTCGTACCCAG</w:t>
            </w:r>
          </w:p>
        </w:tc>
        <w:tc>
          <w:tcPr>
            <w:tcW w:w="4820" w:type="dxa"/>
            <w:vAlign w:val="bottom"/>
          </w:tcPr>
          <w:p w:rsidR="000A512D" w:rsidRPr="003E7303" w:rsidRDefault="000A512D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 xml:space="preserve">TTTCCACCCCAATTTGGCTCA </w:t>
            </w:r>
          </w:p>
        </w:tc>
      </w:tr>
      <w:tr w:rsidR="0005783D" w:rsidRPr="003E7303" w:rsidTr="001C4B90">
        <w:tc>
          <w:tcPr>
            <w:tcW w:w="1337" w:type="dxa"/>
          </w:tcPr>
          <w:p w:rsidR="0005783D" w:rsidRDefault="0005783D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NIP3</w:t>
            </w:r>
          </w:p>
        </w:tc>
        <w:tc>
          <w:tcPr>
            <w:tcW w:w="4441" w:type="dxa"/>
            <w:vAlign w:val="bottom"/>
          </w:tcPr>
          <w:p w:rsidR="0005783D" w:rsidRPr="00921E49" w:rsidRDefault="0005783D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05783D">
              <w:rPr>
                <w:rFonts w:ascii="Times New Roman" w:hAnsi="Times New Roman"/>
                <w:sz w:val="24"/>
                <w:szCs w:val="24"/>
              </w:rPr>
              <w:t>CAGGGCTCCTGGGTAGAACT</w:t>
            </w:r>
          </w:p>
        </w:tc>
        <w:tc>
          <w:tcPr>
            <w:tcW w:w="4820" w:type="dxa"/>
          </w:tcPr>
          <w:p w:rsidR="0005783D" w:rsidRPr="00921E49" w:rsidRDefault="0005783D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05783D">
              <w:rPr>
                <w:rFonts w:ascii="Times New Roman" w:hAnsi="Times New Roman"/>
                <w:sz w:val="24"/>
                <w:szCs w:val="24"/>
              </w:rPr>
              <w:t>CTACTCCGTCCAGACTCATGC</w:t>
            </w:r>
          </w:p>
        </w:tc>
      </w:tr>
      <w:tr w:rsidR="00E979EF" w:rsidRPr="003E7303" w:rsidTr="001C4B90">
        <w:tc>
          <w:tcPr>
            <w:tcW w:w="1337" w:type="dxa"/>
          </w:tcPr>
          <w:p w:rsidR="00E979EF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T1</w:t>
            </w:r>
          </w:p>
        </w:tc>
        <w:tc>
          <w:tcPr>
            <w:tcW w:w="4441" w:type="dxa"/>
            <w:vAlign w:val="bottom"/>
          </w:tcPr>
          <w:p w:rsidR="00E979EF" w:rsidRPr="00921E49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921E49">
              <w:rPr>
                <w:rFonts w:ascii="Times New Roman" w:hAnsi="Times New Roman"/>
                <w:sz w:val="24"/>
                <w:szCs w:val="24"/>
              </w:rPr>
              <w:t>TTGCAGGCTTCTCCAACTGGAC</w:t>
            </w:r>
          </w:p>
        </w:tc>
        <w:tc>
          <w:tcPr>
            <w:tcW w:w="4820" w:type="dxa"/>
          </w:tcPr>
          <w:p w:rsidR="00E979EF" w:rsidRPr="00921E49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921E49">
              <w:rPr>
                <w:rFonts w:ascii="Times New Roman" w:hAnsi="Times New Roman"/>
                <w:sz w:val="24"/>
                <w:szCs w:val="24"/>
              </w:rPr>
              <w:t>CAGAACCAGGAGCACAGTGAAG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K2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921E49">
              <w:rPr>
                <w:rFonts w:ascii="Times New Roman" w:hAnsi="Times New Roman"/>
                <w:sz w:val="24"/>
                <w:szCs w:val="24"/>
              </w:rPr>
              <w:t>GAGTTTGACCTGGATGTGGTTGC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921E49">
              <w:rPr>
                <w:rFonts w:ascii="Times New Roman" w:hAnsi="Times New Roman"/>
                <w:sz w:val="24"/>
                <w:szCs w:val="24"/>
              </w:rPr>
              <w:t>CCTCCATGTAGCAGGCATTGCT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LDHA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TTGGTGCTGTTGGCATGGC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TGATAATGACCAGCTTGGAG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PDK1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ACCACGAGGCTGATGACTG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GAACGTCGTCATGTCTTTG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PGK1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TGCAAAGGCCTTGGAGAG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TGGATCTTGTCTGCAACTTTAGC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HIF1α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TTAGTTCAATTTTGATCCCCTTTCT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CTACTGCAATGCAATGGTTTAA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MMP2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0572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CCCAAAACGGACAAAGAG</w:t>
            </w:r>
          </w:p>
        </w:tc>
        <w:tc>
          <w:tcPr>
            <w:tcW w:w="4820" w:type="dxa"/>
          </w:tcPr>
          <w:p w:rsidR="00E979EF" w:rsidRPr="003E7303" w:rsidRDefault="00E979EF" w:rsidP="000572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TTCAGCACAAACAGGTTGC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MMP3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AAATGAGGTACGAGCTGGATACC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ATGGCTGCATCGATTTTCCT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MMP8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AACCTACTGGACCAAGCACAC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TGTAGCTGAGGATGCCTTCTCC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7B7D4D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SPRY1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0572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CTCCTGAACTTTTAGCTTTCAA</w:t>
            </w:r>
          </w:p>
        </w:tc>
        <w:tc>
          <w:tcPr>
            <w:tcW w:w="4820" w:type="dxa"/>
          </w:tcPr>
          <w:p w:rsidR="00E979EF" w:rsidRPr="003E7303" w:rsidRDefault="00E979EF" w:rsidP="0005720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GAAAAATTCTAAAGAAAACAAAAACA</w:t>
            </w:r>
          </w:p>
        </w:tc>
      </w:tr>
      <w:tr w:rsidR="00E979EF" w:rsidRPr="003E7303" w:rsidTr="0012080A">
        <w:tc>
          <w:tcPr>
            <w:tcW w:w="1337" w:type="dxa"/>
          </w:tcPr>
          <w:p w:rsidR="00E979EF" w:rsidRPr="003E7303" w:rsidRDefault="00E979EF" w:rsidP="00F15D8E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VEGF</w:t>
            </w: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α</w:t>
            </w:r>
            <w:proofErr w:type="spellEnd"/>
          </w:p>
        </w:tc>
        <w:tc>
          <w:tcPr>
            <w:tcW w:w="4441" w:type="dxa"/>
            <w:vAlign w:val="bottom"/>
          </w:tcPr>
          <w:p w:rsidR="00E979EF" w:rsidRPr="003E7303" w:rsidRDefault="00E979EF" w:rsidP="00F15D8E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CTACCTCCACCATGCCAAGT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F15D8E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GCAGTAGCTGCGCTGATAGA</w:t>
            </w:r>
          </w:p>
        </w:tc>
      </w:tr>
      <w:tr w:rsidR="00E979EF" w:rsidRPr="003E7303" w:rsidTr="00AA204A">
        <w:tc>
          <w:tcPr>
            <w:tcW w:w="10598" w:type="dxa"/>
            <w:gridSpan w:val="3"/>
            <w:vAlign w:val="center"/>
          </w:tcPr>
          <w:p w:rsidR="00E979EF" w:rsidRPr="003E7303" w:rsidRDefault="00E979EF" w:rsidP="003E730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R</w:t>
            </w:r>
          </w:p>
        </w:tc>
      </w:tr>
      <w:tr w:rsidR="00E979EF" w:rsidRPr="003E7303" w:rsidTr="00AA204A">
        <w:tc>
          <w:tcPr>
            <w:tcW w:w="1337" w:type="dxa"/>
          </w:tcPr>
          <w:p w:rsidR="00E979EF" w:rsidRPr="003E7303" w:rsidRDefault="00E979EF" w:rsidP="00AA204A">
            <w:pPr>
              <w:pStyle w:val="Nessunaspaziatura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E7303">
              <w:rPr>
                <w:rFonts w:ascii="Times New Roman" w:hAnsi="Times New Roman"/>
                <w:sz w:val="24"/>
                <w:szCs w:val="24"/>
                <w:lang w:val="en-US"/>
              </w:rPr>
              <w:t>PDK1</w:t>
            </w:r>
          </w:p>
        </w:tc>
        <w:tc>
          <w:tcPr>
            <w:tcW w:w="4441" w:type="dxa"/>
            <w:vAlign w:val="bottom"/>
          </w:tcPr>
          <w:p w:rsidR="00E979EF" w:rsidRPr="003E7303" w:rsidRDefault="00E979EF" w:rsidP="00AA204A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AGGCTGACCCTGTATCTGGT</w:t>
            </w:r>
          </w:p>
        </w:tc>
        <w:tc>
          <w:tcPr>
            <w:tcW w:w="4820" w:type="dxa"/>
            <w:vAlign w:val="bottom"/>
          </w:tcPr>
          <w:p w:rsidR="00E979EF" w:rsidRPr="003E7303" w:rsidRDefault="00E979EF" w:rsidP="00AA204A">
            <w:pPr>
              <w:pStyle w:val="Nessunaspaziatura"/>
              <w:rPr>
                <w:rFonts w:ascii="Times New Roman" w:hAnsi="Times New Roman"/>
                <w:sz w:val="24"/>
                <w:szCs w:val="24"/>
              </w:rPr>
            </w:pPr>
            <w:r w:rsidRPr="003E7303">
              <w:rPr>
                <w:rFonts w:ascii="Times New Roman" w:hAnsi="Times New Roman"/>
                <w:sz w:val="24"/>
                <w:szCs w:val="24"/>
              </w:rPr>
              <w:t>AAGTTCCCCTATCCCCTGCT</w:t>
            </w:r>
          </w:p>
        </w:tc>
      </w:tr>
    </w:tbl>
    <w:p w:rsidR="00CE45E3" w:rsidRDefault="00CE45E3" w:rsidP="00527657">
      <w:pPr>
        <w:rPr>
          <w:sz w:val="24"/>
          <w:szCs w:val="24"/>
          <w:lang w:val="en-US"/>
        </w:rPr>
      </w:pPr>
    </w:p>
    <w:p w:rsidR="00CE45E3" w:rsidRDefault="00CE45E3" w:rsidP="00CE45E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E45E3" w:rsidRPr="00CE45E3" w:rsidRDefault="00CE45E3" w:rsidP="00527657">
      <w:pPr>
        <w:rPr>
          <w:sz w:val="24"/>
          <w:szCs w:val="24"/>
          <w:lang w:val="en-US"/>
        </w:rPr>
      </w:pPr>
    </w:p>
    <w:sectPr w:rsidR="00CE45E3" w:rsidRPr="00CE45E3" w:rsidSect="00074C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283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659DC"/>
    <w:rsid w:val="00057206"/>
    <w:rsid w:val="0005783D"/>
    <w:rsid w:val="00062112"/>
    <w:rsid w:val="00074C3F"/>
    <w:rsid w:val="000976EF"/>
    <w:rsid w:val="000A512D"/>
    <w:rsid w:val="000E7BCB"/>
    <w:rsid w:val="0013131D"/>
    <w:rsid w:val="00185FFE"/>
    <w:rsid w:val="00221E91"/>
    <w:rsid w:val="002978EA"/>
    <w:rsid w:val="002A521B"/>
    <w:rsid w:val="003C0516"/>
    <w:rsid w:val="003E7303"/>
    <w:rsid w:val="003F6E55"/>
    <w:rsid w:val="003F75DF"/>
    <w:rsid w:val="0040355F"/>
    <w:rsid w:val="00447707"/>
    <w:rsid w:val="004674F3"/>
    <w:rsid w:val="004A6C02"/>
    <w:rsid w:val="004C05B2"/>
    <w:rsid w:val="004F028C"/>
    <w:rsid w:val="004F5EEE"/>
    <w:rsid w:val="00527657"/>
    <w:rsid w:val="006A12D4"/>
    <w:rsid w:val="006B50A0"/>
    <w:rsid w:val="006F3155"/>
    <w:rsid w:val="007222F7"/>
    <w:rsid w:val="00746B7B"/>
    <w:rsid w:val="00762339"/>
    <w:rsid w:val="007659DC"/>
    <w:rsid w:val="00795B07"/>
    <w:rsid w:val="007B1708"/>
    <w:rsid w:val="007B7D4D"/>
    <w:rsid w:val="007D12F2"/>
    <w:rsid w:val="00832848"/>
    <w:rsid w:val="008563F4"/>
    <w:rsid w:val="008673AD"/>
    <w:rsid w:val="00921E49"/>
    <w:rsid w:val="00946A7A"/>
    <w:rsid w:val="00A03695"/>
    <w:rsid w:val="00A03FDC"/>
    <w:rsid w:val="00A8790D"/>
    <w:rsid w:val="00AA204A"/>
    <w:rsid w:val="00AF10F2"/>
    <w:rsid w:val="00CC5280"/>
    <w:rsid w:val="00CE45E3"/>
    <w:rsid w:val="00CF7C8E"/>
    <w:rsid w:val="00E86412"/>
    <w:rsid w:val="00E979EF"/>
    <w:rsid w:val="00FC2A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7707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659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5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59DC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3F6E5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6E5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F6E5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6E5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6E55"/>
    <w:rPr>
      <w:b/>
      <w:bCs/>
    </w:rPr>
  </w:style>
  <w:style w:type="paragraph" w:styleId="Nessunaspaziatura">
    <w:name w:val="No Spacing"/>
    <w:uiPriority w:val="1"/>
    <w:qFormat/>
    <w:rsid w:val="007B7D4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FED5EA-8A39-4F36-BF92-22421B616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elisabetta</cp:lastModifiedBy>
  <cp:revision>5</cp:revision>
  <dcterms:created xsi:type="dcterms:W3CDTF">2024-12-27T01:52:00Z</dcterms:created>
  <dcterms:modified xsi:type="dcterms:W3CDTF">2025-01-24T11:01:00Z</dcterms:modified>
</cp:coreProperties>
</file>